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3B3" w:rsidRPr="00D31CE2" w:rsidRDefault="00D31CE2" w:rsidP="00D31CE2">
      <w:pPr>
        <w:rPr>
          <w:rFonts w:ascii="Times New Roman" w:hAnsi="Times New Roman" w:cs="Times New Roman"/>
        </w:rPr>
      </w:pPr>
      <w:r w:rsidRPr="00D31CE2">
        <w:rPr>
          <w:rFonts w:ascii="Times New Roman" w:hAnsi="Times New Roman" w:cs="Times New Roman"/>
        </w:rPr>
        <w:t xml:space="preserve">Supplementary File 5: </w:t>
      </w:r>
      <w:proofErr w:type="spellStart"/>
      <w:r w:rsidRPr="00D31CE2">
        <w:rPr>
          <w:rFonts w:ascii="Times New Roman" w:hAnsi="Times New Roman" w:cs="Times New Roman"/>
        </w:rPr>
        <w:t>Orthologues</w:t>
      </w:r>
      <w:proofErr w:type="spellEnd"/>
      <w:r w:rsidRPr="00D31CE2">
        <w:rPr>
          <w:rFonts w:ascii="Times New Roman" w:hAnsi="Times New Roman" w:cs="Times New Roman"/>
        </w:rPr>
        <w:t xml:space="preserve"> found in important cereal crops of </w:t>
      </w:r>
      <w:proofErr w:type="spellStart"/>
      <w:r w:rsidRPr="00D31CE2">
        <w:rPr>
          <w:rFonts w:ascii="Times New Roman" w:hAnsi="Times New Roman" w:cs="Times New Roman"/>
        </w:rPr>
        <w:t>Poaceae</w:t>
      </w:r>
      <w:proofErr w:type="spellEnd"/>
    </w:p>
    <w:tbl>
      <w:tblPr>
        <w:tblW w:w="5302" w:type="pct"/>
        <w:tblInd w:w="-252" w:type="dxa"/>
        <w:tblLayout w:type="fixed"/>
        <w:tblLook w:val="04A0"/>
      </w:tblPr>
      <w:tblGrid>
        <w:gridCol w:w="1214"/>
        <w:gridCol w:w="2119"/>
        <w:gridCol w:w="7485"/>
        <w:gridCol w:w="631"/>
        <w:gridCol w:w="1064"/>
        <w:gridCol w:w="809"/>
        <w:gridCol w:w="812"/>
        <w:gridCol w:w="896"/>
      </w:tblGrid>
      <w:tr w:rsidR="00D31CE2" w:rsidRPr="00D31CE2" w:rsidTr="00D31CE2">
        <w:trPr>
          <w:trHeight w:val="30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rghum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rle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iz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eat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46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2-1 prote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47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2-1 prote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48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2-1 prote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31CE2" w:rsidRPr="00D31CE2" w:rsidTr="00D31CE2">
        <w:trPr>
          <w:trHeight w:val="332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57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43E5E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343E5E"/>
                <w:lang w:val="en-US"/>
              </w:rPr>
              <w:t>PRR73: Similar to Two-component response regulator-lik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61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sTOP6A3 -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poisomeras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6 subunit A homolog 3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690*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sAPx1 -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solic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corbat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oxidas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ncoding gene 1-8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70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GMC_MAPKCGMC_2_ERK.2 - CGMC includes CDA, MAPK, GSK3, and CLKC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nases</w:t>
            </w:r>
            <w:proofErr w:type="spellEnd"/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78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D domain, G-beta repeat domain containing prote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79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sRCI2-5 - Putative low temperature and salt responsive prote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860*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sPDIL5-1 protein disulfide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meras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DIL5-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87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llothionein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putativ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798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K_KIN1/SNF1/Nim1_like_AMPKh.2 - CAMK includes calcium/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modulin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edent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nases</w:t>
            </w:r>
            <w:proofErr w:type="spellEnd"/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8050*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sSAUR13 -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xin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responsive SAUR gene family member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811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s of unknown function domain containing prote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812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s of unknown function domain containing prote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8130*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paragin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ynthetas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putativ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814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43E5E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343E5E"/>
                <w:lang w:val="en-US"/>
              </w:rPr>
              <w:t>XYLAN O-ACETYLTRANSFERASE 6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1815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otein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osphatas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C, putativ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4160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F260 domain containing protein, putativ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4202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alcium-transporting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Pas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plasma membrane-type, putativ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4210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lix-loop-helix DNA-binding domain containing prote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4211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mialdehyd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hydrogenase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NAD binding domain containing protein, putativ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4220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f</w:t>
            </w:r>
            <w:proofErr w:type="spellEnd"/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zinc finger domain containing protein, putativ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42290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3 DNA binding domain containing prote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D31CE2" w:rsidRPr="00D31CE2" w:rsidTr="00D31CE2">
        <w:trPr>
          <w:trHeight w:val="315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QTL3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CE2" w:rsidRPr="00D31CE2" w:rsidRDefault="00D31CE2" w:rsidP="00D31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_Os03g51330*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AS family transcription factor domain containing protein,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bottom"/>
          </w:tcPr>
          <w:p w:rsidR="00D31CE2" w:rsidRPr="00D31CE2" w:rsidRDefault="00D31CE2" w:rsidP="00B25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D31CE2" w:rsidRPr="00D31CE2" w:rsidRDefault="00D31CE2" w:rsidP="00D3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31C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</w:tbl>
    <w:p w:rsidR="00D31CE2" w:rsidRPr="00D31CE2" w:rsidRDefault="00D31CE2" w:rsidP="00D31CE2"/>
    <w:sectPr w:rsidR="00D31CE2" w:rsidRPr="00D31CE2" w:rsidSect="00D31CE2">
      <w:pgSz w:w="16838" w:h="11906" w:orient="landscape"/>
      <w:pgMar w:top="1080" w:right="1440" w:bottom="81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1E7B"/>
    <w:rsid w:val="001D1E7B"/>
    <w:rsid w:val="00A87F22"/>
    <w:rsid w:val="00B87A78"/>
    <w:rsid w:val="00D31CE2"/>
    <w:rsid w:val="00DA53B3"/>
    <w:rsid w:val="00E74E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C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C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39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Anilkumar C</cp:lastModifiedBy>
  <cp:revision>3</cp:revision>
  <dcterms:created xsi:type="dcterms:W3CDTF">2022-01-20T10:05:00Z</dcterms:created>
  <dcterms:modified xsi:type="dcterms:W3CDTF">2022-01-21T07:49:00Z</dcterms:modified>
</cp:coreProperties>
</file>